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7ED56" w14:textId="79664535" w:rsidR="00CE2BFC" w:rsidRPr="00DD6A66" w:rsidRDefault="00330A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73787" w:rsidRPr="00DD6A6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21ED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D749E4" w14:textId="77777777" w:rsidR="00052CC8" w:rsidRDefault="00052C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39931" w14:textId="7BC079B3" w:rsidR="00052CC8" w:rsidRPr="00021EDF" w:rsidRDefault="00A737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EDF">
        <w:rPr>
          <w:rFonts w:ascii="Times New Roman" w:hAnsi="Times New Roman" w:cs="Times New Roman"/>
          <w:b/>
          <w:bCs/>
          <w:sz w:val="24"/>
          <w:szCs w:val="24"/>
        </w:rPr>
        <w:t>List of Search Terms</w:t>
      </w:r>
    </w:p>
    <w:p w14:paraId="7DFD367C" w14:textId="303E22CE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Governance</w:t>
      </w:r>
    </w:p>
    <w:p w14:paraId="5ACA087C" w14:textId="67DA1A3A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Governance COVID</w:t>
      </w:r>
    </w:p>
    <w:p w14:paraId="352D10B1" w14:textId="7A9E569A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Governance Coronavirus</w:t>
      </w:r>
    </w:p>
    <w:p w14:paraId="71E293F2" w14:textId="276D3D9E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Governance</w:t>
      </w:r>
    </w:p>
    <w:p w14:paraId="24E1B0FD" w14:textId="00AAB06B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VID</w:t>
      </w:r>
    </w:p>
    <w:p w14:paraId="2F3EABC0" w14:textId="66287AD6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ronavirus</w:t>
      </w:r>
    </w:p>
    <w:p w14:paraId="17FE8134" w14:textId="39FD5110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olicy</w:t>
      </w:r>
    </w:p>
    <w:p w14:paraId="461BAD2D" w14:textId="641CED9F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olicy COVID</w:t>
      </w:r>
    </w:p>
    <w:p w14:paraId="44D4DA02" w14:textId="22E49C86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olicy Coronavirus</w:t>
      </w:r>
    </w:p>
    <w:p w14:paraId="23CD084A" w14:textId="375587B6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olicy</w:t>
      </w:r>
    </w:p>
    <w:p w14:paraId="67443272" w14:textId="4A88B15B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olicy COVID</w:t>
      </w:r>
    </w:p>
    <w:p w14:paraId="7908D44F" w14:textId="2073502D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olicy Coronavirus</w:t>
      </w:r>
    </w:p>
    <w:p w14:paraId="69AEAB94" w14:textId="02D79E73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Regulation</w:t>
      </w:r>
    </w:p>
    <w:p w14:paraId="24E65BEC" w14:textId="19B52EDD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Regulation COVID</w:t>
      </w:r>
    </w:p>
    <w:p w14:paraId="56D3829E" w14:textId="723A3596" w:rsidR="00A273D0" w:rsidRPr="00DD6A66" w:rsidRDefault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Regulation Coronavirus</w:t>
      </w:r>
    </w:p>
    <w:p w14:paraId="4BE8832C" w14:textId="034E6F2B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Regulation</w:t>
      </w:r>
    </w:p>
    <w:p w14:paraId="39659ECC" w14:textId="28BC7E02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Regulation COVID</w:t>
      </w:r>
    </w:p>
    <w:p w14:paraId="730B6E5A" w14:textId="33E38C0B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Regulation Coronavirus</w:t>
      </w:r>
    </w:p>
    <w:p w14:paraId="5B9A5512" w14:textId="3B8044AF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Oversight</w:t>
      </w:r>
    </w:p>
    <w:p w14:paraId="42D7BA60" w14:textId="39B8C84C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Oversight COVID</w:t>
      </w:r>
    </w:p>
    <w:p w14:paraId="00E8E6CD" w14:textId="2D372F9C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Oversight Coronavirus</w:t>
      </w:r>
    </w:p>
    <w:p w14:paraId="65760AB5" w14:textId="3E34C873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Oversight</w:t>
      </w:r>
    </w:p>
    <w:p w14:paraId="740C9F46" w14:textId="7350E4D5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Oversight COVID</w:t>
      </w:r>
    </w:p>
    <w:p w14:paraId="7DB5AD8C" w14:textId="6467AE94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Oversight Coronavirus</w:t>
      </w:r>
    </w:p>
    <w:p w14:paraId="62EA1D4E" w14:textId="606E4AD2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Governance</w:t>
      </w:r>
    </w:p>
    <w:p w14:paraId="6763A9BA" w14:textId="09F0FC02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System Governance COVID</w:t>
      </w:r>
    </w:p>
    <w:p w14:paraId="023932EF" w14:textId="5BAA00F4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Governance Coronavirus</w:t>
      </w:r>
    </w:p>
    <w:p w14:paraId="24290998" w14:textId="4EFAA351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Governance</w:t>
      </w:r>
    </w:p>
    <w:p w14:paraId="540A98AA" w14:textId="5C6D37AA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Governance COVID</w:t>
      </w:r>
    </w:p>
    <w:p w14:paraId="00583C36" w14:textId="6EC8A9CC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Governance Coronavirus</w:t>
      </w:r>
    </w:p>
    <w:p w14:paraId="66A9DDFC" w14:textId="27F634E1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Governance</w:t>
      </w:r>
    </w:p>
    <w:p w14:paraId="524CC2B5" w14:textId="64B9A2B2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Governance COVID</w:t>
      </w:r>
    </w:p>
    <w:p w14:paraId="2B5761B9" w14:textId="5A22B1A3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Governance Coronavirus</w:t>
      </w:r>
    </w:p>
    <w:p w14:paraId="7BE9E320" w14:textId="7291BD4C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Governance</w:t>
      </w:r>
    </w:p>
    <w:p w14:paraId="1EBC6930" w14:textId="5059AA57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Governance COVID</w:t>
      </w:r>
    </w:p>
    <w:p w14:paraId="5C17F91B" w14:textId="28731610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Governance Coronavirus</w:t>
      </w:r>
    </w:p>
    <w:p w14:paraId="11765CD2" w14:textId="568742A2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olicy</w:t>
      </w:r>
    </w:p>
    <w:p w14:paraId="04ACC5D7" w14:textId="3F3204EA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olicy COVID</w:t>
      </w:r>
    </w:p>
    <w:p w14:paraId="1E141D17" w14:textId="004A3748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olicy Coronavirus</w:t>
      </w:r>
    </w:p>
    <w:p w14:paraId="596F0ED9" w14:textId="7DDF27BA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olicy</w:t>
      </w:r>
    </w:p>
    <w:p w14:paraId="37745BCC" w14:textId="6FADB056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olicy COVID</w:t>
      </w:r>
    </w:p>
    <w:p w14:paraId="75040D04" w14:textId="3A1E35E4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olicy Coronavirus</w:t>
      </w:r>
    </w:p>
    <w:p w14:paraId="35CEAC74" w14:textId="70B3F6E4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olicy</w:t>
      </w:r>
    </w:p>
    <w:p w14:paraId="601802AB" w14:textId="22170534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olicy COVID</w:t>
      </w:r>
    </w:p>
    <w:p w14:paraId="43138D14" w14:textId="4F2A86E7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olicy Coronavirus</w:t>
      </w:r>
    </w:p>
    <w:p w14:paraId="6DA40CFD" w14:textId="0E355739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olicy</w:t>
      </w:r>
    </w:p>
    <w:p w14:paraId="096C8526" w14:textId="07C6AD84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olicy COVID</w:t>
      </w:r>
    </w:p>
    <w:p w14:paraId="2F5FCDF2" w14:textId="4E8AC79A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olicy Coronavirus</w:t>
      </w:r>
    </w:p>
    <w:p w14:paraId="24DB1A0A" w14:textId="63E2D8BA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Regulation</w:t>
      </w:r>
    </w:p>
    <w:p w14:paraId="14B78663" w14:textId="52F24384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Regulation COVID</w:t>
      </w:r>
    </w:p>
    <w:p w14:paraId="10A13D40" w14:textId="74B0CBA3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Regulation Coronavirus</w:t>
      </w:r>
    </w:p>
    <w:p w14:paraId="4A625C3D" w14:textId="205B0D91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Regulation</w:t>
      </w:r>
    </w:p>
    <w:p w14:paraId="69BC09C6" w14:textId="72D70DFF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Regulation COVID</w:t>
      </w:r>
    </w:p>
    <w:p w14:paraId="6024401A" w14:textId="15EB2E4C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nited States Health System Regulation Coronavirus</w:t>
      </w:r>
    </w:p>
    <w:p w14:paraId="741D2F38" w14:textId="2D988505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Regulation</w:t>
      </w:r>
    </w:p>
    <w:p w14:paraId="153F8665" w14:textId="24AC6CC2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Regulation COVID</w:t>
      </w:r>
    </w:p>
    <w:p w14:paraId="4F33E75C" w14:textId="45A04105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Regulation Coronavirus</w:t>
      </w:r>
    </w:p>
    <w:p w14:paraId="5CCFA2BE" w14:textId="6B94541C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Regulation</w:t>
      </w:r>
    </w:p>
    <w:p w14:paraId="1FFBD82F" w14:textId="1D703FA2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Regulation COVID</w:t>
      </w:r>
    </w:p>
    <w:p w14:paraId="346BA092" w14:textId="22503317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Regulation Coronavirus</w:t>
      </w:r>
    </w:p>
    <w:p w14:paraId="670918EE" w14:textId="098BD487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Oversight</w:t>
      </w:r>
    </w:p>
    <w:p w14:paraId="410BDABA" w14:textId="64C46D27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Oversight COVID</w:t>
      </w:r>
    </w:p>
    <w:p w14:paraId="5464FB5C" w14:textId="6D2A5CBE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Oversight Coronavirus</w:t>
      </w:r>
    </w:p>
    <w:p w14:paraId="7E1EFDE1" w14:textId="3D3462E4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Oversight</w:t>
      </w:r>
    </w:p>
    <w:p w14:paraId="4FDD65D1" w14:textId="7AD5733B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Oversight COVID</w:t>
      </w:r>
    </w:p>
    <w:p w14:paraId="1DC2A916" w14:textId="6136A602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Oversight Coronavirus</w:t>
      </w:r>
    </w:p>
    <w:p w14:paraId="119E2F51" w14:textId="6E47EAB2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Oversight</w:t>
      </w:r>
    </w:p>
    <w:p w14:paraId="1CBAB60A" w14:textId="476219F3" w:rsidR="0074292E" w:rsidRPr="00DD6A66" w:rsidRDefault="0074292E" w:rsidP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Oversight</w:t>
      </w:r>
      <w:r w:rsidR="00147BE5" w:rsidRPr="00DD6A66">
        <w:rPr>
          <w:rFonts w:ascii="Times New Roman" w:hAnsi="Times New Roman" w:cs="Times New Roman"/>
          <w:sz w:val="24"/>
          <w:szCs w:val="24"/>
        </w:rPr>
        <w:t xml:space="preserve"> COVID</w:t>
      </w:r>
    </w:p>
    <w:p w14:paraId="580396BD" w14:textId="04ED73D2" w:rsidR="0074292E" w:rsidRPr="00DD6A66" w:rsidRDefault="0074292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Oversight</w:t>
      </w:r>
      <w:r w:rsidR="00147BE5" w:rsidRPr="00DD6A66">
        <w:rPr>
          <w:rFonts w:ascii="Times New Roman" w:hAnsi="Times New Roman" w:cs="Times New Roman"/>
          <w:sz w:val="24"/>
          <w:szCs w:val="24"/>
        </w:rPr>
        <w:t xml:space="preserve"> Coronavirus</w:t>
      </w:r>
    </w:p>
    <w:p w14:paraId="578639F9" w14:textId="2480E159" w:rsidR="00A73787" w:rsidRPr="00DD6A66" w:rsidRDefault="00A7378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Oversight</w:t>
      </w:r>
    </w:p>
    <w:p w14:paraId="7F96B12F" w14:textId="668B6CFB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Oversight COVID</w:t>
      </w:r>
    </w:p>
    <w:p w14:paraId="7F51C8F1" w14:textId="7FE51B48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Oversight Coronavirus</w:t>
      </w:r>
    </w:p>
    <w:p w14:paraId="4647554F" w14:textId="30698623" w:rsidR="00A73787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Medicine</w:t>
      </w:r>
    </w:p>
    <w:p w14:paraId="036C3A04" w14:textId="34FA4B0B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Medicine COVID</w:t>
      </w:r>
    </w:p>
    <w:p w14:paraId="5B4BBBB0" w14:textId="3B0E6EDD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Medicine Coronavirus</w:t>
      </w:r>
    </w:p>
    <w:p w14:paraId="076DCC44" w14:textId="61CC3993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Medicine</w:t>
      </w:r>
    </w:p>
    <w:p w14:paraId="3F192635" w14:textId="3851BC59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Medicine COVID</w:t>
      </w:r>
    </w:p>
    <w:p w14:paraId="72C9B45C" w14:textId="5AD26A59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Medicine Coronavirus</w:t>
      </w:r>
    </w:p>
    <w:p w14:paraId="2A4293BC" w14:textId="14D1EC4A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echnology</w:t>
      </w:r>
    </w:p>
    <w:p w14:paraId="6202F204" w14:textId="58977520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echnology COVID</w:t>
      </w:r>
    </w:p>
    <w:p w14:paraId="54628130" w14:textId="5713FE29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echnology Coronavirus</w:t>
      </w:r>
    </w:p>
    <w:p w14:paraId="63883EAC" w14:textId="6A348157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Military Health System Technology</w:t>
      </w:r>
    </w:p>
    <w:p w14:paraId="341D3F83" w14:textId="2422AA42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Technology COVID</w:t>
      </w:r>
    </w:p>
    <w:p w14:paraId="7B52D75F" w14:textId="6FFD0E3A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Technology Coronavirus</w:t>
      </w:r>
    </w:p>
    <w:p w14:paraId="48374084" w14:textId="59E920C5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Vaccines</w:t>
      </w:r>
    </w:p>
    <w:p w14:paraId="58E32357" w14:textId="752283C8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Vaccines COVID</w:t>
      </w:r>
    </w:p>
    <w:p w14:paraId="5F9B0386" w14:textId="07525D75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Vaccines Coronavirus</w:t>
      </w:r>
    </w:p>
    <w:p w14:paraId="6F95A5D2" w14:textId="6304A5B3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Vaccines</w:t>
      </w:r>
    </w:p>
    <w:p w14:paraId="259B880B" w14:textId="0C4F2CC4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Vaccines COVID</w:t>
      </w:r>
    </w:p>
    <w:p w14:paraId="4455AB5B" w14:textId="6C075639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Vaccines Coronavirus</w:t>
      </w:r>
    </w:p>
    <w:p w14:paraId="011C511F" w14:textId="116C50E3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reatments</w:t>
      </w:r>
    </w:p>
    <w:p w14:paraId="3F93988B" w14:textId="1189462F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reatments COVID</w:t>
      </w:r>
    </w:p>
    <w:p w14:paraId="0367C8EB" w14:textId="152E16B3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Treatments Coronavirus</w:t>
      </w:r>
    </w:p>
    <w:p w14:paraId="2912ABC7" w14:textId="667709EC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Treatments</w:t>
      </w:r>
    </w:p>
    <w:p w14:paraId="345B51FE" w14:textId="438BC760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Treatments COVID</w:t>
      </w:r>
    </w:p>
    <w:p w14:paraId="7FC49A2B" w14:textId="2AD79CE7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Treatments Coronavirus</w:t>
      </w:r>
    </w:p>
    <w:p w14:paraId="02EE8004" w14:textId="39546002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Access</w:t>
      </w:r>
    </w:p>
    <w:p w14:paraId="4E65349A" w14:textId="61E0C4CF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Access COVID</w:t>
      </w:r>
    </w:p>
    <w:p w14:paraId="74F3F75A" w14:textId="11A9EAE2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Access Coronavirus</w:t>
      </w:r>
    </w:p>
    <w:p w14:paraId="7230FA5B" w14:textId="4BEC38DC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Access</w:t>
      </w:r>
    </w:p>
    <w:p w14:paraId="0FF8A2C9" w14:textId="4628D02F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Access COVID</w:t>
      </w:r>
    </w:p>
    <w:p w14:paraId="404E1E99" w14:textId="38B5E0FC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Access Coronavirus</w:t>
      </w:r>
    </w:p>
    <w:p w14:paraId="095B0608" w14:textId="6C55B802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Medicine</w:t>
      </w:r>
    </w:p>
    <w:p w14:paraId="0356AAFB" w14:textId="0F53C9FC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Medicine COVID</w:t>
      </w:r>
    </w:p>
    <w:p w14:paraId="2F8102D6" w14:textId="17435054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Medicine Coronavirus</w:t>
      </w:r>
    </w:p>
    <w:p w14:paraId="4DAE75F5" w14:textId="5A6FD374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Medicine</w:t>
      </w:r>
    </w:p>
    <w:p w14:paraId="7004E308" w14:textId="7C88D766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Medicine COVID</w:t>
      </w:r>
    </w:p>
    <w:p w14:paraId="0F0FE65B" w14:textId="33902526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Medicine Coronavirus</w:t>
      </w:r>
    </w:p>
    <w:p w14:paraId="0DCDF4B1" w14:textId="33FC57DF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Medicine</w:t>
      </w:r>
    </w:p>
    <w:p w14:paraId="609A726A" w14:textId="74CB57CE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Care Medicine COVID</w:t>
      </w:r>
    </w:p>
    <w:p w14:paraId="72C3E7A4" w14:textId="6D86DE0C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Medicine Coronavirus</w:t>
      </w:r>
    </w:p>
    <w:p w14:paraId="3783D11E" w14:textId="4FB54830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Medicine</w:t>
      </w:r>
    </w:p>
    <w:p w14:paraId="0D4B6A4E" w14:textId="565D9FDD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Medicine COVID</w:t>
      </w:r>
    </w:p>
    <w:p w14:paraId="2139F865" w14:textId="2D19F9D0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Medicine Coronavirus</w:t>
      </w:r>
    </w:p>
    <w:p w14:paraId="789F2B42" w14:textId="77777777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</w:p>
    <w:p w14:paraId="28CA7DC3" w14:textId="5C8DDB91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echnology</w:t>
      </w:r>
    </w:p>
    <w:p w14:paraId="673C0825" w14:textId="27E430E7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echnology COVID</w:t>
      </w:r>
    </w:p>
    <w:p w14:paraId="492D3AF8" w14:textId="3A419398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echnology Coronavirus</w:t>
      </w:r>
    </w:p>
    <w:p w14:paraId="7D21A156" w14:textId="115DA1FE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echnology</w:t>
      </w:r>
    </w:p>
    <w:p w14:paraId="668B2752" w14:textId="1F7D318F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echnology COVID</w:t>
      </w:r>
    </w:p>
    <w:p w14:paraId="501C3E34" w14:textId="6EC02325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echnology Coronavirus</w:t>
      </w:r>
    </w:p>
    <w:p w14:paraId="6C5D8EAA" w14:textId="188ABB7E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echnology</w:t>
      </w:r>
    </w:p>
    <w:p w14:paraId="5AD7865C" w14:textId="6E8E65D1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echnology COVID</w:t>
      </w:r>
    </w:p>
    <w:p w14:paraId="1D477EC8" w14:textId="7A2F908A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echnology Coronavirus</w:t>
      </w:r>
    </w:p>
    <w:p w14:paraId="2B26A9E5" w14:textId="6FE69C9C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echnology</w:t>
      </w:r>
    </w:p>
    <w:p w14:paraId="5F745899" w14:textId="2F78BEFE" w:rsidR="00147BE5" w:rsidRPr="00DD6A66" w:rsidRDefault="00147BE5" w:rsidP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echnology COVID</w:t>
      </w:r>
    </w:p>
    <w:p w14:paraId="7D1310B1" w14:textId="50882E91" w:rsidR="00147BE5" w:rsidRPr="00DD6A66" w:rsidRDefault="00147BE5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echnology Coronavirus</w:t>
      </w:r>
    </w:p>
    <w:p w14:paraId="6780FC1D" w14:textId="6A2A10AA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Vaccines</w:t>
      </w:r>
    </w:p>
    <w:p w14:paraId="062EFD18" w14:textId="7F4E0249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Vaccines COVID</w:t>
      </w:r>
    </w:p>
    <w:p w14:paraId="6ACE44B6" w14:textId="69D14C49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Vaccines Coronavirus</w:t>
      </w:r>
    </w:p>
    <w:p w14:paraId="3A6CC57E" w14:textId="4E644CF5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Vaccines</w:t>
      </w:r>
    </w:p>
    <w:p w14:paraId="24A0C9AF" w14:textId="3F980695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Vaccines COVID</w:t>
      </w:r>
    </w:p>
    <w:p w14:paraId="78E92E43" w14:textId="2B6250E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Vaccines Coronavirus</w:t>
      </w:r>
    </w:p>
    <w:p w14:paraId="1E62FF7A" w14:textId="3ED962A1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Vaccines</w:t>
      </w:r>
    </w:p>
    <w:p w14:paraId="6883EDFF" w14:textId="09F75C16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Vaccines COVID</w:t>
      </w:r>
    </w:p>
    <w:p w14:paraId="34A99348" w14:textId="3B275306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Vaccines Coronavirus</w:t>
      </w:r>
    </w:p>
    <w:p w14:paraId="4C68FEDE" w14:textId="601C7F28" w:rsidR="005F2620" w:rsidRPr="00DD6A66" w:rsidRDefault="005F262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Vaccines</w:t>
      </w:r>
    </w:p>
    <w:p w14:paraId="250C0D5C" w14:textId="48CC334F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nited States Health Care Vaccines COVID</w:t>
      </w:r>
    </w:p>
    <w:p w14:paraId="40471C57" w14:textId="4CFD994E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Vaccines Coronavirus</w:t>
      </w:r>
    </w:p>
    <w:p w14:paraId="7CAE2F20" w14:textId="6D7FFC84" w:rsidR="005F2620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reatments</w:t>
      </w:r>
    </w:p>
    <w:p w14:paraId="4A2982D6" w14:textId="246DF3B9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reatments COVID</w:t>
      </w:r>
    </w:p>
    <w:p w14:paraId="6207392E" w14:textId="60E2F01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Treatments Coronavirus</w:t>
      </w:r>
    </w:p>
    <w:p w14:paraId="3E07F90C" w14:textId="6E7CC92A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reatments</w:t>
      </w:r>
    </w:p>
    <w:p w14:paraId="217FC035" w14:textId="75AA45F4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reatments COVID</w:t>
      </w:r>
    </w:p>
    <w:p w14:paraId="443E34E3" w14:textId="51A2589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Treatments Coronavirus</w:t>
      </w:r>
    </w:p>
    <w:p w14:paraId="3E8AA0C1" w14:textId="3AC2E8CE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reatments</w:t>
      </w:r>
    </w:p>
    <w:p w14:paraId="18B132A0" w14:textId="371B0ED4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reatments COVID</w:t>
      </w:r>
    </w:p>
    <w:p w14:paraId="626A0791" w14:textId="4F9F0C14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Treatments Coronavirus</w:t>
      </w:r>
    </w:p>
    <w:p w14:paraId="4F313E42" w14:textId="2C2A10FA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reatments</w:t>
      </w:r>
    </w:p>
    <w:p w14:paraId="1B669022" w14:textId="07B1FC09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reatments COVID</w:t>
      </w:r>
    </w:p>
    <w:p w14:paraId="64DA07B5" w14:textId="793688E7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Treatments Coronavirus</w:t>
      </w:r>
    </w:p>
    <w:p w14:paraId="5DEF6DC6" w14:textId="71755751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Access</w:t>
      </w:r>
    </w:p>
    <w:p w14:paraId="4AF2398C" w14:textId="2EFC713F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Access COVID</w:t>
      </w:r>
    </w:p>
    <w:p w14:paraId="3DA3AB5F" w14:textId="0D991F2F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Access Coronavirus</w:t>
      </w:r>
    </w:p>
    <w:p w14:paraId="24F35D68" w14:textId="3881BCB3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Access</w:t>
      </w:r>
    </w:p>
    <w:p w14:paraId="439D6748" w14:textId="3A3DC2F4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Access COVID</w:t>
      </w:r>
    </w:p>
    <w:p w14:paraId="6430EA67" w14:textId="479F8F18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Access Coronavirus</w:t>
      </w:r>
    </w:p>
    <w:p w14:paraId="0B41C341" w14:textId="1972012D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Access</w:t>
      </w:r>
    </w:p>
    <w:p w14:paraId="3C80D571" w14:textId="5E182EB4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Access COVID</w:t>
      </w:r>
    </w:p>
    <w:p w14:paraId="45A3EB25" w14:textId="7288D4EC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Access Coronavirus</w:t>
      </w:r>
    </w:p>
    <w:p w14:paraId="4090D06C" w14:textId="4896F985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Access</w:t>
      </w:r>
    </w:p>
    <w:p w14:paraId="0E3822A6" w14:textId="2A847357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Access COVID</w:t>
      </w:r>
    </w:p>
    <w:p w14:paraId="62EF37AF" w14:textId="604BD6BE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Access Coronavirus</w:t>
      </w:r>
    </w:p>
    <w:p w14:paraId="10D32CF4" w14:textId="5D84045A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uman Resources</w:t>
      </w:r>
    </w:p>
    <w:p w14:paraId="3FC09106" w14:textId="4E1C2A46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uman Resources COVID</w:t>
      </w:r>
    </w:p>
    <w:p w14:paraId="2CA7E31D" w14:textId="5A04E28E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MHS Human Resources Coronavirus</w:t>
      </w:r>
    </w:p>
    <w:p w14:paraId="61C1B2B4" w14:textId="6E5D932A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uman Resources</w:t>
      </w:r>
    </w:p>
    <w:p w14:paraId="34DE11AC" w14:textId="5450269D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uman Resources COVID</w:t>
      </w:r>
    </w:p>
    <w:p w14:paraId="16E39BD6" w14:textId="665FD0C5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uman Resources Coronavirus</w:t>
      </w:r>
    </w:p>
    <w:p w14:paraId="7E7FEFAD" w14:textId="132B6606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ersonnel</w:t>
      </w:r>
    </w:p>
    <w:p w14:paraId="2544A8AC" w14:textId="4D890025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ersonnel COVID</w:t>
      </w:r>
    </w:p>
    <w:p w14:paraId="02F5A842" w14:textId="08D0BB16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ersonnel Coronavirus</w:t>
      </w:r>
    </w:p>
    <w:p w14:paraId="618FA3DF" w14:textId="5C696FDE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ersonnel</w:t>
      </w:r>
    </w:p>
    <w:p w14:paraId="0957A25D" w14:textId="47E8573A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ersonnel COVID</w:t>
      </w:r>
    </w:p>
    <w:p w14:paraId="53F56CB1" w14:textId="56711B35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ersonnel Coronavirus</w:t>
      </w:r>
    </w:p>
    <w:p w14:paraId="504FA1AA" w14:textId="0DCDAD43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roviders</w:t>
      </w:r>
    </w:p>
    <w:p w14:paraId="171CA5CC" w14:textId="7553F479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roviders COVID</w:t>
      </w:r>
    </w:p>
    <w:p w14:paraId="267CA6ED" w14:textId="65D343BF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Providers Coronavirus</w:t>
      </w:r>
    </w:p>
    <w:p w14:paraId="42C728F8" w14:textId="0BB1F8E1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roviders</w:t>
      </w:r>
    </w:p>
    <w:p w14:paraId="7C930506" w14:textId="1DFDCDCA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roviders COVID</w:t>
      </w:r>
    </w:p>
    <w:p w14:paraId="45A596B2" w14:textId="0374CF3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Providers Coronavirus</w:t>
      </w:r>
    </w:p>
    <w:p w14:paraId="23E114C9" w14:textId="543C8568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Nurses</w:t>
      </w:r>
    </w:p>
    <w:p w14:paraId="3A26DFBE" w14:textId="391AB675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Nurses COVID</w:t>
      </w:r>
    </w:p>
    <w:p w14:paraId="30D6C3EB" w14:textId="6DDD2331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Nurses Coronavirus</w:t>
      </w:r>
    </w:p>
    <w:p w14:paraId="3634BDA8" w14:textId="15D38F53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Nurses</w:t>
      </w:r>
    </w:p>
    <w:p w14:paraId="3493FFBD" w14:textId="4C429828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Nurses COVID</w:t>
      </w:r>
    </w:p>
    <w:p w14:paraId="702E2024" w14:textId="1006F8A8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Nurses Coronavirus</w:t>
      </w:r>
    </w:p>
    <w:p w14:paraId="28516F52" w14:textId="5B207479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acilities</w:t>
      </w:r>
    </w:p>
    <w:p w14:paraId="1ECD4FC3" w14:textId="1283FC04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acilities COVID</w:t>
      </w:r>
    </w:p>
    <w:p w14:paraId="07212D23" w14:textId="70674D3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acilities Coronavirus</w:t>
      </w:r>
    </w:p>
    <w:p w14:paraId="2EDDD1EC" w14:textId="7315AFD3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acilities</w:t>
      </w:r>
    </w:p>
    <w:p w14:paraId="088F1634" w14:textId="15339357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acilities COVID</w:t>
      </w:r>
    </w:p>
    <w:p w14:paraId="22072E7C" w14:textId="659E849D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acilities Coronavirus</w:t>
      </w:r>
    </w:p>
    <w:p w14:paraId="1F4B1C9E" w14:textId="2DFE7F79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System Human Resources</w:t>
      </w:r>
    </w:p>
    <w:p w14:paraId="50EFC205" w14:textId="5A591E97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uman Resources COVID</w:t>
      </w:r>
    </w:p>
    <w:p w14:paraId="176D234B" w14:textId="18FFD178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uman Resources Coronavirus</w:t>
      </w:r>
    </w:p>
    <w:p w14:paraId="3244E878" w14:textId="6F8279C7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uman Resources</w:t>
      </w:r>
    </w:p>
    <w:p w14:paraId="7C442905" w14:textId="1BD4B9E6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uman Resources COVID</w:t>
      </w:r>
    </w:p>
    <w:p w14:paraId="7B86C518" w14:textId="21F0DF8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uman Resources Coronavirus</w:t>
      </w:r>
    </w:p>
    <w:p w14:paraId="2627BD45" w14:textId="1AE41BBE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uman Resources</w:t>
      </w:r>
    </w:p>
    <w:p w14:paraId="424E7086" w14:textId="4165C503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uman Resources COVID</w:t>
      </w:r>
    </w:p>
    <w:p w14:paraId="3C090D42" w14:textId="6D69E9A2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uman Resources Coronavirus</w:t>
      </w:r>
    </w:p>
    <w:p w14:paraId="43605BCD" w14:textId="6C42F598" w:rsidR="0050393E" w:rsidRPr="00DD6A66" w:rsidRDefault="0050393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uman Resources</w:t>
      </w:r>
    </w:p>
    <w:p w14:paraId="7C1A829A" w14:textId="4AF45BF9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uman Resources COVID</w:t>
      </w:r>
    </w:p>
    <w:p w14:paraId="5FD4A714" w14:textId="4FFEC08C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uman Resources Coronavirus</w:t>
      </w:r>
    </w:p>
    <w:p w14:paraId="1245FC9C" w14:textId="1DB733D3" w:rsidR="0050393E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ersonnel</w:t>
      </w:r>
    </w:p>
    <w:p w14:paraId="322309A9" w14:textId="3A834ABA" w:rsidR="00C40E5E" w:rsidRPr="00DD6A66" w:rsidRDefault="00C40E5E" w:rsidP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ersonnel COVID</w:t>
      </w:r>
    </w:p>
    <w:p w14:paraId="184BE1D3" w14:textId="734B3783" w:rsidR="00C40E5E" w:rsidRPr="00DD6A66" w:rsidRDefault="00C40E5E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ersonnel Coronavirus</w:t>
      </w:r>
    </w:p>
    <w:p w14:paraId="128D4DE9" w14:textId="608FEEB8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ersonnel</w:t>
      </w:r>
    </w:p>
    <w:p w14:paraId="03579546" w14:textId="7A68A62C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ersonnel COVID</w:t>
      </w:r>
    </w:p>
    <w:p w14:paraId="0CC5EAB4" w14:textId="4C073EAB" w:rsidR="00C40E5E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ersonnel Coronavirus</w:t>
      </w:r>
    </w:p>
    <w:p w14:paraId="66B661B2" w14:textId="7D437342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ersonnel</w:t>
      </w:r>
    </w:p>
    <w:p w14:paraId="47C5FBBD" w14:textId="34D2351F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ersonnel COVID</w:t>
      </w:r>
    </w:p>
    <w:p w14:paraId="1FA99501" w14:textId="45A388DD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ersonnel Coronavirus</w:t>
      </w:r>
    </w:p>
    <w:p w14:paraId="5E1B98CC" w14:textId="2CAAB116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ersonnel</w:t>
      </w:r>
    </w:p>
    <w:p w14:paraId="77EA2D33" w14:textId="0CFC5A36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ersonnel COVID</w:t>
      </w:r>
    </w:p>
    <w:p w14:paraId="2B585CBB" w14:textId="36EF32EC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ersonnel Coronavirus</w:t>
      </w:r>
    </w:p>
    <w:p w14:paraId="5D59CDCE" w14:textId="298C4CF7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roviders</w:t>
      </w:r>
    </w:p>
    <w:p w14:paraId="3F24B28D" w14:textId="7DE299BE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roviders COVID</w:t>
      </w:r>
    </w:p>
    <w:p w14:paraId="067179A6" w14:textId="3B416FF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Providers Coronavirus</w:t>
      </w:r>
    </w:p>
    <w:p w14:paraId="58DE0A8B" w14:textId="32E144B9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roviders</w:t>
      </w:r>
    </w:p>
    <w:p w14:paraId="7C712BDF" w14:textId="06961654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nited States Health System Providers COVID</w:t>
      </w:r>
    </w:p>
    <w:p w14:paraId="07164567" w14:textId="570751E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Providers Coronavirus</w:t>
      </w:r>
    </w:p>
    <w:p w14:paraId="6A98A1B1" w14:textId="40D788C8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roviders</w:t>
      </w:r>
    </w:p>
    <w:p w14:paraId="27A746EF" w14:textId="57E2ABBF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roviders COVID</w:t>
      </w:r>
    </w:p>
    <w:p w14:paraId="3F97832E" w14:textId="49F86D5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Providers Coronavirus</w:t>
      </w:r>
    </w:p>
    <w:p w14:paraId="2E40D31F" w14:textId="4099554B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roviders</w:t>
      </w:r>
    </w:p>
    <w:p w14:paraId="5A5438B6" w14:textId="34F1EE6B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roviders COVID</w:t>
      </w:r>
    </w:p>
    <w:p w14:paraId="6C107BC6" w14:textId="5B2A6D97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Providers Coronavirus</w:t>
      </w:r>
    </w:p>
    <w:p w14:paraId="60DBD83C" w14:textId="74F24534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Nurses</w:t>
      </w:r>
    </w:p>
    <w:p w14:paraId="3139FE6E" w14:textId="771307C5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Nurses COVID</w:t>
      </w:r>
    </w:p>
    <w:p w14:paraId="0D55D787" w14:textId="0A91F258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Nurses Coronavirus</w:t>
      </w:r>
    </w:p>
    <w:p w14:paraId="5513B0E6" w14:textId="6661359C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Nurses</w:t>
      </w:r>
    </w:p>
    <w:p w14:paraId="0AFFAF41" w14:textId="7F03EE17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Nurses COVID</w:t>
      </w:r>
    </w:p>
    <w:p w14:paraId="3A528687" w14:textId="56779F44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Nurses Coronavirus</w:t>
      </w:r>
    </w:p>
    <w:p w14:paraId="70972560" w14:textId="357D15EC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acilities</w:t>
      </w:r>
    </w:p>
    <w:p w14:paraId="26FA4BE7" w14:textId="09F8BC92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acilities COVID</w:t>
      </w:r>
    </w:p>
    <w:p w14:paraId="1ABEDB93" w14:textId="3DD01F26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acilities Coronavirus</w:t>
      </w:r>
    </w:p>
    <w:p w14:paraId="60359789" w14:textId="03986D0E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acilities</w:t>
      </w:r>
    </w:p>
    <w:p w14:paraId="4F6CDCEF" w14:textId="42AF5D87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acilities COVID</w:t>
      </w:r>
    </w:p>
    <w:p w14:paraId="099C621E" w14:textId="6596A9E8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acilities Coronavirus</w:t>
      </w:r>
    </w:p>
    <w:p w14:paraId="69147701" w14:textId="338B9250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 xml:space="preserve">US Health Care </w:t>
      </w:r>
      <w:r w:rsidR="006C1DF9" w:rsidRPr="00DD6A66">
        <w:rPr>
          <w:rFonts w:ascii="Times New Roman" w:hAnsi="Times New Roman" w:cs="Times New Roman"/>
          <w:sz w:val="24"/>
          <w:szCs w:val="24"/>
        </w:rPr>
        <w:t>Facilities</w:t>
      </w:r>
    </w:p>
    <w:p w14:paraId="4D19119F" w14:textId="7B6FAE62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acilities COVID</w:t>
      </w:r>
    </w:p>
    <w:p w14:paraId="655370BE" w14:textId="37EC913A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acilities Coronavirus</w:t>
      </w:r>
    </w:p>
    <w:p w14:paraId="750B40B7" w14:textId="211415C9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acilities</w:t>
      </w:r>
    </w:p>
    <w:p w14:paraId="60589933" w14:textId="765456E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acilities COVID</w:t>
      </w:r>
    </w:p>
    <w:p w14:paraId="1A9489D4" w14:textId="179846FF" w:rsidR="00E37EF3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acilities Coronavirus</w:t>
      </w:r>
    </w:p>
    <w:p w14:paraId="52604201" w14:textId="3A35436E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Coverage</w:t>
      </w:r>
    </w:p>
    <w:p w14:paraId="4F672C6D" w14:textId="648A9523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Coverage COVID</w:t>
      </w:r>
    </w:p>
    <w:p w14:paraId="2868969F" w14:textId="50E3BFC4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MHS Coverage Coronavirus</w:t>
      </w:r>
    </w:p>
    <w:p w14:paraId="7AA9C731" w14:textId="671F131D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verage</w:t>
      </w:r>
    </w:p>
    <w:p w14:paraId="1491F9C6" w14:textId="1E73B234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verage COVID</w:t>
      </w:r>
    </w:p>
    <w:p w14:paraId="2E2D2284" w14:textId="5C8FD33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verage Coronavirus</w:t>
      </w:r>
    </w:p>
    <w:p w14:paraId="5CBA6849" w14:textId="07285E52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Quality Care</w:t>
      </w:r>
    </w:p>
    <w:p w14:paraId="34AE91F3" w14:textId="42AAC49A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Quality Care COVID</w:t>
      </w:r>
    </w:p>
    <w:p w14:paraId="32B71508" w14:textId="2C8DEC6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Quality Care Coronavirus</w:t>
      </w:r>
    </w:p>
    <w:p w14:paraId="25B0B0FA" w14:textId="06B3C0DF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Quality Care</w:t>
      </w:r>
    </w:p>
    <w:p w14:paraId="0DC87578" w14:textId="3718B8BE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Quality Care COVID</w:t>
      </w:r>
    </w:p>
    <w:p w14:paraId="38FAEFA6" w14:textId="17B1009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Quality Care Coronavirus</w:t>
      </w:r>
    </w:p>
    <w:p w14:paraId="60D9FC8A" w14:textId="73E2F451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Safety</w:t>
      </w:r>
    </w:p>
    <w:p w14:paraId="46F92FC9" w14:textId="3D569464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Safety COVID</w:t>
      </w:r>
    </w:p>
    <w:p w14:paraId="64C3CF6B" w14:textId="63A9784D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Safety Coronavirus</w:t>
      </w:r>
    </w:p>
    <w:p w14:paraId="66A245DA" w14:textId="7CC4EE28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Safety</w:t>
      </w:r>
    </w:p>
    <w:p w14:paraId="2BD0C7CF" w14:textId="63D95E9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Safety COVID</w:t>
      </w:r>
    </w:p>
    <w:p w14:paraId="29F15EDB" w14:textId="3F70A53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Safety Coronavirus</w:t>
      </w:r>
    </w:p>
    <w:p w14:paraId="670A0433" w14:textId="4DD4D892" w:rsidR="00E37EF3" w:rsidRPr="00DD6A66" w:rsidRDefault="00E37EF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Services</w:t>
      </w:r>
    </w:p>
    <w:p w14:paraId="080BBBBF" w14:textId="6F0074DE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Services COVID</w:t>
      </w:r>
    </w:p>
    <w:p w14:paraId="79854096" w14:textId="73B66A9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Services Coronavirus</w:t>
      </w:r>
    </w:p>
    <w:p w14:paraId="1EF28E3A" w14:textId="01BD6571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Services</w:t>
      </w:r>
    </w:p>
    <w:p w14:paraId="69277D57" w14:textId="2867C28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Services COVID</w:t>
      </w:r>
    </w:p>
    <w:p w14:paraId="59E9607D" w14:textId="6A6278CB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Services Coronavirus</w:t>
      </w:r>
    </w:p>
    <w:p w14:paraId="55554E06" w14:textId="2C545A61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Coverage</w:t>
      </w:r>
    </w:p>
    <w:p w14:paraId="3BE65A07" w14:textId="0BF5808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Coverage COVID</w:t>
      </w:r>
    </w:p>
    <w:p w14:paraId="3B1BFDDA" w14:textId="1E578A28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Coverage Coronavirus</w:t>
      </w:r>
    </w:p>
    <w:p w14:paraId="7CE3F8FA" w14:textId="25AC8B2E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verage</w:t>
      </w:r>
    </w:p>
    <w:p w14:paraId="67641BC1" w14:textId="63FF938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verage COVID</w:t>
      </w:r>
    </w:p>
    <w:p w14:paraId="7E982304" w14:textId="5BF03FC3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verage Coronavirus</w:t>
      </w:r>
    </w:p>
    <w:p w14:paraId="7E22501C" w14:textId="402A23D2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Care Coverage</w:t>
      </w:r>
    </w:p>
    <w:p w14:paraId="29F33543" w14:textId="64BAAE97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Coverage COVID</w:t>
      </w:r>
    </w:p>
    <w:p w14:paraId="2BAD145E" w14:textId="4C3F7CF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Coverage Coronavirus</w:t>
      </w:r>
    </w:p>
    <w:p w14:paraId="034016AD" w14:textId="19266E4E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verage</w:t>
      </w:r>
    </w:p>
    <w:p w14:paraId="44F39184" w14:textId="552CEB72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verage COVID</w:t>
      </w:r>
    </w:p>
    <w:p w14:paraId="72626CC4" w14:textId="5A5EC9AB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verage Coronavirus</w:t>
      </w:r>
    </w:p>
    <w:p w14:paraId="34F75EEF" w14:textId="17482EA2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Quality Care</w:t>
      </w:r>
    </w:p>
    <w:p w14:paraId="58C1FE20" w14:textId="37E952B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Quality Care COVID</w:t>
      </w:r>
    </w:p>
    <w:p w14:paraId="4731B38D" w14:textId="777A188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Quality Care Coronavirus</w:t>
      </w:r>
    </w:p>
    <w:p w14:paraId="388FAFA4" w14:textId="49BA33E4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Quality Care</w:t>
      </w:r>
    </w:p>
    <w:p w14:paraId="607D7055" w14:textId="69483238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Quality Care COVID</w:t>
      </w:r>
    </w:p>
    <w:p w14:paraId="07659E7A" w14:textId="268B672D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Quality Care Coronavirus</w:t>
      </w:r>
    </w:p>
    <w:p w14:paraId="2E8B549D" w14:textId="5D10EA59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Quality Care</w:t>
      </w:r>
    </w:p>
    <w:p w14:paraId="7C13EFE7" w14:textId="6EBAB1F4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 xml:space="preserve">US Health Care Quality Care COVID </w:t>
      </w:r>
    </w:p>
    <w:p w14:paraId="6CFB3457" w14:textId="21BF5071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Quality Care Coronavirus</w:t>
      </w:r>
    </w:p>
    <w:p w14:paraId="2A382043" w14:textId="4AAC3A64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Quality Care</w:t>
      </w:r>
    </w:p>
    <w:p w14:paraId="26A8CCA5" w14:textId="692F45D9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Quality Care COVID</w:t>
      </w:r>
    </w:p>
    <w:p w14:paraId="4C48F9ED" w14:textId="1C6A5AD4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Quality Care Coronavirus</w:t>
      </w:r>
    </w:p>
    <w:p w14:paraId="6BB5E06B" w14:textId="0E299407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Safety</w:t>
      </w:r>
    </w:p>
    <w:p w14:paraId="3558F24B" w14:textId="6DC6E5BC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Safety COVID</w:t>
      </w:r>
    </w:p>
    <w:p w14:paraId="6C207C99" w14:textId="0BCD073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Safety Coronavirus</w:t>
      </w:r>
    </w:p>
    <w:p w14:paraId="328A1E47" w14:textId="728F93FA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Safety</w:t>
      </w:r>
    </w:p>
    <w:p w14:paraId="1A14B4EE" w14:textId="09B76640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Safety COVID</w:t>
      </w:r>
    </w:p>
    <w:p w14:paraId="092CE332" w14:textId="77ADD22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Safety Coronavirus</w:t>
      </w:r>
    </w:p>
    <w:p w14:paraId="316B96A9" w14:textId="2B38CA6B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Safety</w:t>
      </w:r>
    </w:p>
    <w:p w14:paraId="4C19A345" w14:textId="62C2739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Safety COVID</w:t>
      </w:r>
    </w:p>
    <w:p w14:paraId="3CBA2491" w14:textId="05CFCCB4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Safety Coronavirus</w:t>
      </w:r>
    </w:p>
    <w:p w14:paraId="08FB43BB" w14:textId="0AA63588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Safety</w:t>
      </w:r>
    </w:p>
    <w:p w14:paraId="79F9E5B9" w14:textId="43CA7D9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nited States Health Care Safety COVID</w:t>
      </w:r>
    </w:p>
    <w:p w14:paraId="256049BF" w14:textId="67EDBF83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Safety Coronavirus</w:t>
      </w:r>
    </w:p>
    <w:p w14:paraId="5E4D95F4" w14:textId="6924B045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Services</w:t>
      </w:r>
    </w:p>
    <w:p w14:paraId="3F8B2866" w14:textId="180FA55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Services COVID</w:t>
      </w:r>
    </w:p>
    <w:p w14:paraId="00B44F57" w14:textId="4FF83E91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Services Coronavirus</w:t>
      </w:r>
    </w:p>
    <w:p w14:paraId="690D4171" w14:textId="12811CF6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Services</w:t>
      </w:r>
    </w:p>
    <w:p w14:paraId="15CFEE2D" w14:textId="008A3ABF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Services COVID</w:t>
      </w:r>
    </w:p>
    <w:p w14:paraId="7E40C4EF" w14:textId="6493EEDD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Services Coronavirus</w:t>
      </w:r>
    </w:p>
    <w:p w14:paraId="75C558A6" w14:textId="0FA70555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Services</w:t>
      </w:r>
    </w:p>
    <w:p w14:paraId="10053821" w14:textId="22DC427F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Services COVID</w:t>
      </w:r>
    </w:p>
    <w:p w14:paraId="15845032" w14:textId="7F7F2C90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Services Coronavirus</w:t>
      </w:r>
    </w:p>
    <w:p w14:paraId="70298098" w14:textId="6979DB15" w:rsidR="00025C09" w:rsidRPr="00DD6A66" w:rsidRDefault="00025C0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Services</w:t>
      </w:r>
    </w:p>
    <w:p w14:paraId="7EF5E2CD" w14:textId="4D056C55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Services COVID</w:t>
      </w:r>
    </w:p>
    <w:p w14:paraId="02D6A147" w14:textId="4F1E99B6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Services Coronavirus</w:t>
      </w:r>
    </w:p>
    <w:p w14:paraId="7FC21BD3" w14:textId="49825660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ing</w:t>
      </w:r>
    </w:p>
    <w:p w14:paraId="1A0AAD2E" w14:textId="6411FEDD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ing COVID</w:t>
      </w:r>
    </w:p>
    <w:p w14:paraId="28387C70" w14:textId="6188CC6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ing Coronavirus</w:t>
      </w:r>
    </w:p>
    <w:p w14:paraId="40A4E184" w14:textId="67949314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ing</w:t>
      </w:r>
    </w:p>
    <w:p w14:paraId="7DF19E0D" w14:textId="0D95FE48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ing COVID</w:t>
      </w:r>
    </w:p>
    <w:p w14:paraId="49DB5250" w14:textId="6265759A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ing Coronavirus</w:t>
      </w:r>
    </w:p>
    <w:p w14:paraId="2B2E96EA" w14:textId="44F65293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es</w:t>
      </w:r>
    </w:p>
    <w:p w14:paraId="4B087D64" w14:textId="1FBF3102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es COVID</w:t>
      </w:r>
    </w:p>
    <w:p w14:paraId="38CA9FA1" w14:textId="36559E75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inances Coronavirus</w:t>
      </w:r>
    </w:p>
    <w:p w14:paraId="67A8A002" w14:textId="3635E4AC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es</w:t>
      </w:r>
    </w:p>
    <w:p w14:paraId="264C6AF1" w14:textId="560154A5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es COVID</w:t>
      </w:r>
    </w:p>
    <w:p w14:paraId="4C925ED2" w14:textId="386147CC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inances Coronavirus</w:t>
      </w:r>
    </w:p>
    <w:p w14:paraId="05ABFFFD" w14:textId="7A1DC006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Costs</w:t>
      </w:r>
    </w:p>
    <w:p w14:paraId="179E6CF8" w14:textId="11C88011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Costs COVID</w:t>
      </w:r>
    </w:p>
    <w:p w14:paraId="625CA7CE" w14:textId="24A20DDC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MHS Costs Coronavirus</w:t>
      </w:r>
    </w:p>
    <w:p w14:paraId="6F7F54EE" w14:textId="5C2F6B9F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sts</w:t>
      </w:r>
    </w:p>
    <w:p w14:paraId="23C02634" w14:textId="23BD6E6B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sts COVID</w:t>
      </w:r>
    </w:p>
    <w:p w14:paraId="22409C7D" w14:textId="60247308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Costs Coronavirus</w:t>
      </w:r>
    </w:p>
    <w:p w14:paraId="72C172BC" w14:textId="3CA45D9B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unding</w:t>
      </w:r>
    </w:p>
    <w:p w14:paraId="279FF1B9" w14:textId="1934B3C1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unding COVID</w:t>
      </w:r>
    </w:p>
    <w:p w14:paraId="08A7C792" w14:textId="493192C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Funding Coronavirus</w:t>
      </w:r>
    </w:p>
    <w:p w14:paraId="0C64282C" w14:textId="57839849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unding</w:t>
      </w:r>
    </w:p>
    <w:p w14:paraId="41480974" w14:textId="7EE4AA16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unding COVID</w:t>
      </w:r>
    </w:p>
    <w:p w14:paraId="6E760919" w14:textId="0E7BC35F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Funding Coronavirus</w:t>
      </w:r>
    </w:p>
    <w:p w14:paraId="4C403182" w14:textId="2D007BF3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ing</w:t>
      </w:r>
    </w:p>
    <w:p w14:paraId="3CE349C0" w14:textId="4865B0BC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ing COVID</w:t>
      </w:r>
    </w:p>
    <w:p w14:paraId="069FD60C" w14:textId="5DC96DAD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ing Coronavirus</w:t>
      </w:r>
    </w:p>
    <w:p w14:paraId="3F2822BF" w14:textId="65C7CE87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ing</w:t>
      </w:r>
    </w:p>
    <w:p w14:paraId="03885392" w14:textId="7D74F14F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ing COVID</w:t>
      </w:r>
    </w:p>
    <w:p w14:paraId="3D4B0EEC" w14:textId="51D1F9EB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ing Coronavirus</w:t>
      </w:r>
    </w:p>
    <w:p w14:paraId="1BF84F83" w14:textId="27D3D684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inancing</w:t>
      </w:r>
    </w:p>
    <w:p w14:paraId="1E76EBE0" w14:textId="4C38AF05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inancing COVID</w:t>
      </w:r>
    </w:p>
    <w:p w14:paraId="04D9469F" w14:textId="24624DE9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inancing Coronavirus</w:t>
      </w:r>
    </w:p>
    <w:p w14:paraId="5023160B" w14:textId="287F5C65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ing</w:t>
      </w:r>
    </w:p>
    <w:p w14:paraId="0FD61B27" w14:textId="19D0A419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ing COVID</w:t>
      </w:r>
    </w:p>
    <w:p w14:paraId="390855F3" w14:textId="56032941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ing Coronavirus</w:t>
      </w:r>
    </w:p>
    <w:p w14:paraId="7B62C0A8" w14:textId="43FB0717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es</w:t>
      </w:r>
    </w:p>
    <w:p w14:paraId="4909E525" w14:textId="39A8C9FA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es COVID</w:t>
      </w:r>
    </w:p>
    <w:p w14:paraId="104BDA7F" w14:textId="65A817DE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inances Coronavirus</w:t>
      </w:r>
    </w:p>
    <w:p w14:paraId="544C2F7B" w14:textId="6948FF8D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es</w:t>
      </w:r>
    </w:p>
    <w:p w14:paraId="5302C90D" w14:textId="6131808B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es COVID</w:t>
      </w:r>
    </w:p>
    <w:p w14:paraId="3080A9E7" w14:textId="4E69E95B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inances Coronavirus</w:t>
      </w:r>
    </w:p>
    <w:p w14:paraId="51ADB55A" w14:textId="7C157E34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Care Financ</w:t>
      </w:r>
      <w:r w:rsidR="00DC2F63" w:rsidRPr="00DD6A66">
        <w:rPr>
          <w:rFonts w:ascii="Times New Roman" w:hAnsi="Times New Roman" w:cs="Times New Roman"/>
          <w:sz w:val="24"/>
          <w:szCs w:val="24"/>
        </w:rPr>
        <w:t>es</w:t>
      </w:r>
    </w:p>
    <w:p w14:paraId="568901BD" w14:textId="7E71093C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inances COVID</w:t>
      </w:r>
    </w:p>
    <w:p w14:paraId="5F979DAE" w14:textId="3EC6329A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inances Coronavirus</w:t>
      </w:r>
    </w:p>
    <w:p w14:paraId="06ACBDEF" w14:textId="352CDFDE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</w:t>
      </w:r>
      <w:r w:rsidR="00DC2F63" w:rsidRPr="00DD6A66">
        <w:rPr>
          <w:rFonts w:ascii="Times New Roman" w:hAnsi="Times New Roman" w:cs="Times New Roman"/>
          <w:sz w:val="24"/>
          <w:szCs w:val="24"/>
        </w:rPr>
        <w:t>es</w:t>
      </w:r>
    </w:p>
    <w:p w14:paraId="13BCDAE6" w14:textId="3D5E9A78" w:rsidR="006C1DF9" w:rsidRPr="00DD6A66" w:rsidRDefault="006C1DF9" w:rsidP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es COVID</w:t>
      </w:r>
    </w:p>
    <w:p w14:paraId="159517C0" w14:textId="31A61BEF" w:rsidR="006C1DF9" w:rsidRPr="00DD6A66" w:rsidRDefault="006C1DF9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inances Coronavirus</w:t>
      </w:r>
    </w:p>
    <w:p w14:paraId="4F714943" w14:textId="2387D6F3" w:rsidR="000219E7" w:rsidRPr="00DD6A66" w:rsidRDefault="000219E7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 xml:space="preserve">US Health System </w:t>
      </w:r>
      <w:r w:rsidR="00DC2F63" w:rsidRPr="00DD6A66">
        <w:rPr>
          <w:rFonts w:ascii="Times New Roman" w:hAnsi="Times New Roman" w:cs="Times New Roman"/>
          <w:sz w:val="24"/>
          <w:szCs w:val="24"/>
        </w:rPr>
        <w:t>Costs</w:t>
      </w:r>
    </w:p>
    <w:p w14:paraId="2180CF6E" w14:textId="7CE594FB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Costs COVID</w:t>
      </w:r>
    </w:p>
    <w:p w14:paraId="2D4DECC3" w14:textId="111C6FA1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Costs Coronavirus</w:t>
      </w:r>
    </w:p>
    <w:p w14:paraId="43C32DDF" w14:textId="2CC8E7CD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sts</w:t>
      </w:r>
    </w:p>
    <w:p w14:paraId="44D04F88" w14:textId="2730E8F0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sts COVID</w:t>
      </w:r>
    </w:p>
    <w:p w14:paraId="32716F87" w14:textId="6FE52CEF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Costs Coronavirus</w:t>
      </w:r>
    </w:p>
    <w:p w14:paraId="1D0B9B4B" w14:textId="1838F9F4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Costs</w:t>
      </w:r>
    </w:p>
    <w:p w14:paraId="2763284A" w14:textId="79D7B0D4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Costs COVID</w:t>
      </w:r>
    </w:p>
    <w:p w14:paraId="5CD9B78B" w14:textId="7626CA48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Costs Coronavirus</w:t>
      </w:r>
    </w:p>
    <w:p w14:paraId="33F21F6E" w14:textId="14524536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sts</w:t>
      </w:r>
    </w:p>
    <w:p w14:paraId="36A7DB1B" w14:textId="1587D6DD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sts COVID</w:t>
      </w:r>
    </w:p>
    <w:p w14:paraId="3335EBE7" w14:textId="2A096C9F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Costs Coronavirus</w:t>
      </w:r>
    </w:p>
    <w:p w14:paraId="542EC4F3" w14:textId="70134F79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unding</w:t>
      </w:r>
    </w:p>
    <w:p w14:paraId="43A2D1D2" w14:textId="1C5E3241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unding COVID</w:t>
      </w:r>
    </w:p>
    <w:p w14:paraId="2FDCC5F3" w14:textId="1A57B0FE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Funding Coronavirus</w:t>
      </w:r>
    </w:p>
    <w:p w14:paraId="3ED3C291" w14:textId="43CB2219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unding</w:t>
      </w:r>
    </w:p>
    <w:p w14:paraId="7A085AC1" w14:textId="6A24B202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unding COVID</w:t>
      </w:r>
    </w:p>
    <w:p w14:paraId="62E804AD" w14:textId="47C7D3F7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Funding Coronavirus</w:t>
      </w:r>
    </w:p>
    <w:p w14:paraId="50D9C7CE" w14:textId="332F8169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unding</w:t>
      </w:r>
    </w:p>
    <w:p w14:paraId="69CD9F55" w14:textId="580299F6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unding COVID</w:t>
      </w:r>
    </w:p>
    <w:p w14:paraId="40846306" w14:textId="316F655E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Funding Coronavirus</w:t>
      </w:r>
    </w:p>
    <w:p w14:paraId="425D0E17" w14:textId="5C771BD7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unding</w:t>
      </w:r>
    </w:p>
    <w:p w14:paraId="59B46823" w14:textId="2123B275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nited States Health Care Funding COVID</w:t>
      </w:r>
    </w:p>
    <w:p w14:paraId="6073E8BC" w14:textId="1E85F267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Funding Coronavirus</w:t>
      </w:r>
    </w:p>
    <w:p w14:paraId="1A4F399E" w14:textId="0EB7EBC8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Care Information</w:t>
      </w:r>
    </w:p>
    <w:p w14:paraId="7E342429" w14:textId="677DCF00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Care Information COVID</w:t>
      </w:r>
    </w:p>
    <w:p w14:paraId="40DD207D" w14:textId="18231BEE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Care Information Coronavirus</w:t>
      </w:r>
    </w:p>
    <w:p w14:paraId="5177F5C1" w14:textId="2C800B54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Care Information</w:t>
      </w:r>
    </w:p>
    <w:p w14:paraId="63F0F226" w14:textId="2410DA9F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Care Information COVID</w:t>
      </w:r>
    </w:p>
    <w:p w14:paraId="473F56C7" w14:textId="29441F1E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Care Information Coronavirus</w:t>
      </w:r>
    </w:p>
    <w:p w14:paraId="60A8AFD6" w14:textId="540568EE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Electronic Health Record</w:t>
      </w:r>
    </w:p>
    <w:p w14:paraId="3CEC9C6E" w14:textId="72FF427B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Electronic Health Record COVID</w:t>
      </w:r>
    </w:p>
    <w:p w14:paraId="6E974986" w14:textId="17FCD8CF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Electronic Health Record Coronavirus</w:t>
      </w:r>
    </w:p>
    <w:p w14:paraId="0B62206F" w14:textId="24809E8B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</w:t>
      </w:r>
    </w:p>
    <w:p w14:paraId="70D29234" w14:textId="796D836D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 COVID</w:t>
      </w:r>
    </w:p>
    <w:p w14:paraId="593FC4E8" w14:textId="120328C5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 Coronavirus</w:t>
      </w:r>
    </w:p>
    <w:p w14:paraId="7A937F6D" w14:textId="114798DE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Records</w:t>
      </w:r>
    </w:p>
    <w:p w14:paraId="2164F469" w14:textId="069D3627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Records COVID</w:t>
      </w:r>
    </w:p>
    <w:p w14:paraId="02C02C02" w14:textId="07E9A46B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HS Health Records Coronavirus</w:t>
      </w:r>
    </w:p>
    <w:p w14:paraId="5A540926" w14:textId="48F27843" w:rsidR="00DC2F63" w:rsidRPr="00DD6A66" w:rsidRDefault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s</w:t>
      </w:r>
    </w:p>
    <w:p w14:paraId="2A5FB4EF" w14:textId="54A3589B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s COVID</w:t>
      </w:r>
    </w:p>
    <w:p w14:paraId="18FC83F9" w14:textId="3916C8A8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Military Health System Health Records Coronavirus</w:t>
      </w:r>
    </w:p>
    <w:p w14:paraId="6432EE3C" w14:textId="78DDB926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Care Information</w:t>
      </w:r>
    </w:p>
    <w:p w14:paraId="524033E4" w14:textId="4B360C46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Care Information COVID</w:t>
      </w:r>
    </w:p>
    <w:p w14:paraId="6D14CE6E" w14:textId="0476540D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Care Information Coronavirus</w:t>
      </w:r>
    </w:p>
    <w:p w14:paraId="10EA6551" w14:textId="25C2CF05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Care Information</w:t>
      </w:r>
    </w:p>
    <w:p w14:paraId="3D8CB428" w14:textId="3B3E340F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Care Information COVID</w:t>
      </w:r>
    </w:p>
    <w:p w14:paraId="38D7D340" w14:textId="1E0BB990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Care Information Coronavirus</w:t>
      </w:r>
    </w:p>
    <w:p w14:paraId="0B3D8F06" w14:textId="43FD41ED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Care Information</w:t>
      </w:r>
    </w:p>
    <w:p w14:paraId="0417D2D8" w14:textId="11E8BCD5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Care Information COVID</w:t>
      </w:r>
    </w:p>
    <w:p w14:paraId="65D6FF95" w14:textId="3CB721F4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lastRenderedPageBreak/>
        <w:t>US Health Care Health Care Information Coronavirus</w:t>
      </w:r>
    </w:p>
    <w:p w14:paraId="67DDE908" w14:textId="6DD0FE0E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Care Information</w:t>
      </w:r>
      <w:r w:rsidR="00DD6A66" w:rsidRPr="00DD6A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05A26B" w14:textId="21376782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Care Information COVID</w:t>
      </w:r>
    </w:p>
    <w:p w14:paraId="4D4D6614" w14:textId="795D0CD7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Care Information Coronavirus</w:t>
      </w:r>
    </w:p>
    <w:p w14:paraId="707C042E" w14:textId="777CB110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Electronic Health Record</w:t>
      </w:r>
    </w:p>
    <w:p w14:paraId="271B551A" w14:textId="441D8CF0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Electronic Health Record COVID</w:t>
      </w:r>
    </w:p>
    <w:p w14:paraId="05A1B14C" w14:textId="74F663E0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Electronic Health Record Coronavirus</w:t>
      </w:r>
    </w:p>
    <w:p w14:paraId="60B954B7" w14:textId="7C01FFD3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Electronic Health Record</w:t>
      </w:r>
    </w:p>
    <w:p w14:paraId="2E050A6A" w14:textId="7EEC54DC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Electronic Health Record COVID</w:t>
      </w:r>
    </w:p>
    <w:p w14:paraId="73C02980" w14:textId="53C99648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Electronic Health Record Coronavirus</w:t>
      </w:r>
    </w:p>
    <w:p w14:paraId="40F3E1FF" w14:textId="7EDFE433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Electronic Health Record</w:t>
      </w:r>
    </w:p>
    <w:p w14:paraId="0433114F" w14:textId="018483D3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Electronic Health Record COVID</w:t>
      </w:r>
    </w:p>
    <w:p w14:paraId="6E42653F" w14:textId="34BC5BF7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Electronic Health Record Coronavirus</w:t>
      </w:r>
    </w:p>
    <w:p w14:paraId="7C04E05B" w14:textId="3CB0B647" w:rsidR="00DC2F63" w:rsidRPr="00DD6A66" w:rsidRDefault="00DC2F63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Electronic Health Record</w:t>
      </w:r>
    </w:p>
    <w:p w14:paraId="5483DC9A" w14:textId="72560442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Electronic Health Record COVID</w:t>
      </w:r>
    </w:p>
    <w:p w14:paraId="624D8F6B" w14:textId="72549C69" w:rsidR="00DD6A66" w:rsidRPr="00DD6A66" w:rsidRDefault="00DD6A66" w:rsidP="00DC2F63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Electronic Health Record Coronavirus</w:t>
      </w:r>
    </w:p>
    <w:p w14:paraId="3E7D359E" w14:textId="3F71E8C9" w:rsidR="00A273D0" w:rsidRPr="00DD6A66" w:rsidRDefault="00A273D0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Records</w:t>
      </w:r>
      <w:r w:rsidR="00DD6A66" w:rsidRPr="00DD6A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FE06D5" w14:textId="22B7F126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Records COVID</w:t>
      </w:r>
    </w:p>
    <w:p w14:paraId="32D845E4" w14:textId="0D9F8288" w:rsidR="00DD6A66" w:rsidRPr="00DD6A66" w:rsidRDefault="00DD6A66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System Health Records Coronavirus</w:t>
      </w:r>
    </w:p>
    <w:p w14:paraId="647EBFD8" w14:textId="555EA35F" w:rsidR="00A273D0" w:rsidRPr="00DD6A66" w:rsidRDefault="00A273D0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Records</w:t>
      </w:r>
    </w:p>
    <w:p w14:paraId="7E3BABF2" w14:textId="168BEA13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Records COVID</w:t>
      </w:r>
    </w:p>
    <w:p w14:paraId="2AAE5D3D" w14:textId="2848039F" w:rsidR="00DD6A66" w:rsidRPr="00DD6A66" w:rsidRDefault="00DD6A66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System Health Records Coronavirus</w:t>
      </w:r>
    </w:p>
    <w:p w14:paraId="6D92AC50" w14:textId="6D9EBF61" w:rsidR="00A273D0" w:rsidRPr="00DD6A66" w:rsidRDefault="00A273D0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Records</w:t>
      </w:r>
    </w:p>
    <w:p w14:paraId="4C6CA737" w14:textId="06EA5D7E" w:rsidR="00DD6A66" w:rsidRPr="00DD6A66" w:rsidRDefault="00DD6A66" w:rsidP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Records COVID</w:t>
      </w:r>
    </w:p>
    <w:p w14:paraId="7E20D3DC" w14:textId="7056464A" w:rsidR="00DD6A66" w:rsidRPr="00DD6A66" w:rsidRDefault="00DD6A66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S Health Care Health Records Coronavirus</w:t>
      </w:r>
    </w:p>
    <w:p w14:paraId="641A97CB" w14:textId="6E3420A3" w:rsidR="00A273D0" w:rsidRPr="00DD6A66" w:rsidRDefault="00A273D0" w:rsidP="00A273D0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Records</w:t>
      </w:r>
    </w:p>
    <w:p w14:paraId="02DBE646" w14:textId="32E94100" w:rsidR="00A73787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Records COVID</w:t>
      </w:r>
    </w:p>
    <w:p w14:paraId="5E32876B" w14:textId="35AEF75E" w:rsidR="00DD6A66" w:rsidRPr="00DD6A66" w:rsidRDefault="00DD6A66">
      <w:pPr>
        <w:rPr>
          <w:rFonts w:ascii="Times New Roman" w:hAnsi="Times New Roman" w:cs="Times New Roman"/>
          <w:sz w:val="24"/>
          <w:szCs w:val="24"/>
        </w:rPr>
      </w:pPr>
      <w:r w:rsidRPr="00DD6A66">
        <w:rPr>
          <w:rFonts w:ascii="Times New Roman" w:hAnsi="Times New Roman" w:cs="Times New Roman"/>
          <w:sz w:val="24"/>
          <w:szCs w:val="24"/>
        </w:rPr>
        <w:t>United States Health Care Health Records Coronavirus</w:t>
      </w:r>
    </w:p>
    <w:sectPr w:rsidR="00DD6A66" w:rsidRPr="00DD6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87"/>
    <w:rsid w:val="000219E7"/>
    <w:rsid w:val="00021EDF"/>
    <w:rsid w:val="00025C09"/>
    <w:rsid w:val="00052CC8"/>
    <w:rsid w:val="00147BE5"/>
    <w:rsid w:val="00330A64"/>
    <w:rsid w:val="0050393E"/>
    <w:rsid w:val="005F2620"/>
    <w:rsid w:val="006C1DF9"/>
    <w:rsid w:val="00732369"/>
    <w:rsid w:val="0074292E"/>
    <w:rsid w:val="00A273D0"/>
    <w:rsid w:val="00A73787"/>
    <w:rsid w:val="00C40E5E"/>
    <w:rsid w:val="00DC2F63"/>
    <w:rsid w:val="00DD6A66"/>
    <w:rsid w:val="00E37EF3"/>
    <w:rsid w:val="00E8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96ED5"/>
  <w15:chartTrackingRefBased/>
  <w15:docId w15:val="{165E2A77-A6EE-4F68-AFD4-ED7C1625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94</Words>
  <Characters>1364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Janvrin</dc:creator>
  <cp:keywords/>
  <dc:description/>
  <cp:lastModifiedBy>Miranda Janvrin</cp:lastModifiedBy>
  <cp:revision>2</cp:revision>
  <dcterms:created xsi:type="dcterms:W3CDTF">2022-07-07T14:22:00Z</dcterms:created>
  <dcterms:modified xsi:type="dcterms:W3CDTF">2022-07-07T14:22:00Z</dcterms:modified>
</cp:coreProperties>
</file>